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8A3D42" w14:textId="673F9E17" w:rsidR="00AC49A8" w:rsidRPr="00434899" w:rsidRDefault="001B1728">
      <w:pPr>
        <w:rPr>
          <w:b/>
          <w:bCs/>
          <w:sz w:val="28"/>
          <w:szCs w:val="28"/>
          <w:lang w:val="en-US"/>
        </w:rPr>
      </w:pPr>
      <w:r w:rsidRPr="00434899">
        <w:rPr>
          <w:b/>
          <w:bCs/>
          <w:sz w:val="40"/>
          <w:szCs w:val="40"/>
          <w:lang w:val="en-US"/>
        </w:rPr>
        <w:t>A</w:t>
      </w:r>
      <w:r w:rsidR="00434899" w:rsidRPr="00434899">
        <w:rPr>
          <w:b/>
          <w:bCs/>
          <w:sz w:val="40"/>
          <w:szCs w:val="40"/>
          <w:lang w:val="en-US"/>
        </w:rPr>
        <w:t xml:space="preserve">.  </w:t>
      </w:r>
      <w:r w:rsidR="00434899" w:rsidRPr="00434899">
        <w:rPr>
          <w:b/>
          <w:bCs/>
          <w:sz w:val="28"/>
          <w:szCs w:val="28"/>
          <w:lang w:val="en-US"/>
        </w:rPr>
        <w:t>Relationship between body weight and energy expenditure</w:t>
      </w:r>
      <w:r w:rsidR="00434899">
        <w:rPr>
          <w:b/>
          <w:bCs/>
          <w:sz w:val="40"/>
          <w:szCs w:val="40"/>
          <w:lang w:val="en-US"/>
        </w:rPr>
        <w:t xml:space="preserve"> </w:t>
      </w:r>
    </w:p>
    <w:p w14:paraId="66B9495C" w14:textId="0CA6F0CD" w:rsidR="001B1728" w:rsidRDefault="001B1728">
      <w:r>
        <w:rPr>
          <w:noProof/>
        </w:rPr>
        <w:drawing>
          <wp:inline distT="0" distB="0" distL="0" distR="0" wp14:anchorId="7B709520" wp14:editId="230EC724">
            <wp:extent cx="4814454" cy="2728191"/>
            <wp:effectExtent l="0" t="0" r="0" b="2540"/>
            <wp:docPr id="1" name="Diagram 1">
              <a:extLst xmlns:a="http://schemas.openxmlformats.org/drawingml/2006/main">
                <a:ext uri="{FF2B5EF4-FFF2-40B4-BE49-F238E27FC236}">
                  <a16:creationId xmlns:a16="http://schemas.microsoft.com/office/drawing/2014/main" id="{5B6D02A2-57E7-2C40-A408-4963517D12E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1BB4C556" w14:textId="0F7068E5" w:rsidR="001B1728" w:rsidRPr="00434899" w:rsidRDefault="001B1728">
      <w:pPr>
        <w:rPr>
          <w:b/>
          <w:bCs/>
          <w:sz w:val="40"/>
          <w:szCs w:val="40"/>
          <w:lang w:val="en-US"/>
        </w:rPr>
      </w:pPr>
      <w:r w:rsidRPr="00434899">
        <w:rPr>
          <w:b/>
          <w:bCs/>
          <w:sz w:val="40"/>
          <w:szCs w:val="40"/>
          <w:lang w:val="en-US"/>
        </w:rPr>
        <w:t>B</w:t>
      </w:r>
      <w:r w:rsidR="00434899" w:rsidRPr="00434899">
        <w:rPr>
          <w:b/>
          <w:bCs/>
          <w:sz w:val="40"/>
          <w:szCs w:val="40"/>
          <w:lang w:val="en-US"/>
        </w:rPr>
        <w:t xml:space="preserve">. </w:t>
      </w:r>
      <w:r w:rsidR="00434899" w:rsidRPr="00434899">
        <w:rPr>
          <w:b/>
          <w:bCs/>
          <w:sz w:val="28"/>
          <w:szCs w:val="28"/>
          <w:lang w:val="en-US"/>
        </w:rPr>
        <w:t xml:space="preserve">Relationship between body weight and </w:t>
      </w:r>
      <w:r w:rsidR="00434899">
        <w:rPr>
          <w:b/>
          <w:bCs/>
          <w:sz w:val="28"/>
          <w:szCs w:val="28"/>
          <w:lang w:val="en-US"/>
        </w:rPr>
        <w:t>food intake</w:t>
      </w:r>
    </w:p>
    <w:p w14:paraId="168B4034" w14:textId="772ABD3E" w:rsidR="0052191F" w:rsidRPr="00434899" w:rsidRDefault="0052191F">
      <w:pPr>
        <w:rPr>
          <w:lang w:val="en-US"/>
        </w:rPr>
      </w:pPr>
    </w:p>
    <w:p w14:paraId="3DAAE6C3" w14:textId="112FDB0D" w:rsidR="0052191F" w:rsidRDefault="0052191F">
      <w:r>
        <w:rPr>
          <w:noProof/>
        </w:rPr>
        <w:drawing>
          <wp:inline distT="0" distB="0" distL="0" distR="0" wp14:anchorId="63B4FA39" wp14:editId="1923F9B1">
            <wp:extent cx="4641271" cy="2728191"/>
            <wp:effectExtent l="0" t="0" r="0" b="2540"/>
            <wp:docPr id="2" name="Diagram 2">
              <a:extLst xmlns:a="http://schemas.openxmlformats.org/drawingml/2006/main">
                <a:ext uri="{FF2B5EF4-FFF2-40B4-BE49-F238E27FC236}">
                  <a16:creationId xmlns:a16="http://schemas.microsoft.com/office/drawing/2014/main" id="{D2D67F01-BF92-6D45-AFE1-ECE9E9656D4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26E72A23" w14:textId="5AFE12FA" w:rsidR="001B1728" w:rsidRPr="00434899" w:rsidRDefault="001B1728">
      <w:pPr>
        <w:rPr>
          <w:b/>
          <w:bCs/>
          <w:sz w:val="40"/>
          <w:szCs w:val="40"/>
          <w:lang w:val="en-US"/>
        </w:rPr>
      </w:pPr>
      <w:r w:rsidRPr="00434899">
        <w:rPr>
          <w:b/>
          <w:bCs/>
          <w:sz w:val="40"/>
          <w:szCs w:val="40"/>
          <w:lang w:val="en-US"/>
        </w:rPr>
        <w:t>C</w:t>
      </w:r>
      <w:r w:rsidR="00434899" w:rsidRPr="00434899">
        <w:rPr>
          <w:b/>
          <w:bCs/>
          <w:sz w:val="40"/>
          <w:szCs w:val="40"/>
          <w:lang w:val="en-US"/>
        </w:rPr>
        <w:t xml:space="preserve">. </w:t>
      </w:r>
      <w:r w:rsidR="00434899" w:rsidRPr="00434899">
        <w:rPr>
          <w:b/>
          <w:bCs/>
          <w:sz w:val="28"/>
          <w:szCs w:val="28"/>
          <w:lang w:val="en-US"/>
        </w:rPr>
        <w:t xml:space="preserve">Relationship between </w:t>
      </w:r>
      <w:r w:rsidR="00434899">
        <w:rPr>
          <w:b/>
          <w:bCs/>
          <w:sz w:val="28"/>
          <w:szCs w:val="28"/>
          <w:lang w:val="en-US"/>
        </w:rPr>
        <w:t>food intake</w:t>
      </w:r>
      <w:r w:rsidR="00434899" w:rsidRPr="00434899">
        <w:rPr>
          <w:b/>
          <w:bCs/>
          <w:sz w:val="28"/>
          <w:szCs w:val="28"/>
          <w:lang w:val="en-US"/>
        </w:rPr>
        <w:t xml:space="preserve"> and energy expenditure</w:t>
      </w:r>
    </w:p>
    <w:p w14:paraId="73F34CB9" w14:textId="4D726C33" w:rsidR="0052191F" w:rsidRPr="00434899" w:rsidRDefault="0052191F">
      <w:pPr>
        <w:rPr>
          <w:lang w:val="en-US"/>
        </w:rPr>
      </w:pPr>
    </w:p>
    <w:p w14:paraId="39ADB9D8" w14:textId="1385C8D9" w:rsidR="0052191F" w:rsidRDefault="00A21913">
      <w:r>
        <w:rPr>
          <w:noProof/>
        </w:rPr>
        <w:drawing>
          <wp:inline distT="0" distB="0" distL="0" distR="0" wp14:anchorId="0E76D945" wp14:editId="5DBDAF07">
            <wp:extent cx="4050529" cy="2982576"/>
            <wp:effectExtent l="0" t="0" r="1270" b="2540"/>
            <wp:docPr id="4" name="Diagram 4">
              <a:extLst xmlns:a="http://schemas.openxmlformats.org/drawingml/2006/main">
                <a:ext uri="{FF2B5EF4-FFF2-40B4-BE49-F238E27FC236}">
                  <a16:creationId xmlns:a16="http://schemas.microsoft.com/office/drawing/2014/main" id="{7A276286-47B4-D342-97E4-4F2AF3F2F4F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4CE78D51" w14:textId="77777777" w:rsidR="00764A3F" w:rsidRDefault="00764A3F"/>
    <w:p w14:paraId="33238368" w14:textId="744B8B5A" w:rsidR="00764A3F" w:rsidRPr="00E07A05" w:rsidRDefault="00764A3F">
      <w:pPr>
        <w:rPr>
          <w:b/>
          <w:bCs/>
          <w:lang w:val="en-GB"/>
        </w:rPr>
      </w:pPr>
      <w:r w:rsidRPr="00E07A05">
        <w:rPr>
          <w:b/>
          <w:bCs/>
        </w:rPr>
        <w:lastRenderedPageBreak/>
        <w:t xml:space="preserve">Legend to </w:t>
      </w:r>
      <w:r w:rsidRPr="00E07A05">
        <w:rPr>
          <w:b/>
          <w:bCs/>
          <w:lang w:val="en-GB"/>
        </w:rPr>
        <w:t>supplementary figure</w:t>
      </w:r>
    </w:p>
    <w:p w14:paraId="2984D691" w14:textId="77777777" w:rsidR="00764A3F" w:rsidRDefault="00764A3F"/>
    <w:p w14:paraId="69F5F189" w14:textId="7A6A2AAA" w:rsidR="00764A3F" w:rsidRDefault="00E07A05">
      <w:pPr>
        <w:rPr>
          <w:lang w:val="en-US"/>
        </w:rPr>
      </w:pPr>
      <w:r w:rsidRPr="00E07A05">
        <w:rPr>
          <w:lang w:val="en-US"/>
        </w:rPr>
        <w:t>The data underlying Fig. 3B</w:t>
      </w:r>
      <w:r>
        <w:rPr>
          <w:lang w:val="en-US"/>
        </w:rPr>
        <w:t xml:space="preserve"> and 3C are plotted</w:t>
      </w:r>
      <w:r w:rsidR="00EE3523">
        <w:rPr>
          <w:lang w:val="en-US"/>
        </w:rPr>
        <w:t xml:space="preserve"> here</w:t>
      </w:r>
      <w:r>
        <w:rPr>
          <w:lang w:val="en-US"/>
        </w:rPr>
        <w:t xml:space="preserve">, principally for ANCOVA analysis, with the energy expenditure (A) and the food intake (B) as functions of body weight. The data do not statistically correlate with body weight. </w:t>
      </w:r>
    </w:p>
    <w:p w14:paraId="69442F8D" w14:textId="1D32E230" w:rsidR="00E07A05" w:rsidRPr="00E07A05" w:rsidRDefault="00E07A05">
      <w:pPr>
        <w:rPr>
          <w:lang w:val="en-US"/>
        </w:rPr>
      </w:pPr>
      <w:r>
        <w:rPr>
          <w:lang w:val="en-US"/>
        </w:rPr>
        <w:t xml:space="preserve">In C, energy expenditure is plotted as a function of food intake. </w:t>
      </w:r>
    </w:p>
    <w:p w14:paraId="7F66C031" w14:textId="77777777" w:rsidR="00764A3F" w:rsidRPr="00E07A05" w:rsidRDefault="00764A3F">
      <w:pPr>
        <w:rPr>
          <w:lang w:val="en-US"/>
        </w:rPr>
      </w:pPr>
    </w:p>
    <w:sectPr w:rsidR="00764A3F" w:rsidRPr="00E07A05" w:rsidSect="001B1728">
      <w:pgSz w:w="11900" w:h="16840"/>
      <w:pgMar w:top="567" w:right="1418" w:bottom="567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12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7875"/>
    <w:rsid w:val="001B1728"/>
    <w:rsid w:val="00205CA2"/>
    <w:rsid w:val="00300DD5"/>
    <w:rsid w:val="003D4933"/>
    <w:rsid w:val="00434899"/>
    <w:rsid w:val="0052191F"/>
    <w:rsid w:val="00554549"/>
    <w:rsid w:val="00764A3F"/>
    <w:rsid w:val="00A21913"/>
    <w:rsid w:val="00A40AA9"/>
    <w:rsid w:val="00AC49A8"/>
    <w:rsid w:val="00E07A05"/>
    <w:rsid w:val="00EC7875"/>
    <w:rsid w:val="00EE3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6BE303C"/>
  <w15:chartTrackingRefBased/>
  <w15:docId w15:val="{89D05951-4943-6144-925F-46B14F95D0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3489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gabriellavonessen/Desktop/ha&#776;mtat%20SU%2017%20maj%2023/manus%202%2012%20maj4-30/EE%20430%20RQ%20o%20O3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gabriellavonessen/Desktop/ha&#776;mtat%20SU%2017%20maj%2023/manus%202%2012%20maj4-30/EE%20430%20RQ%20o%20O3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gabriellavonessen/Desktop/ha&#776;mtat%20SU%2017%20maj%2023/manus%202%2012%20maj4-30/EE%20430%20RQ%20o%20O3.xlsx" TargetMode="Externa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8"/>
            <c:spPr>
              <a:solidFill>
                <a:schemeClr val="accent1"/>
              </a:solidFill>
              <a:ln w="9525">
                <a:noFill/>
              </a:ln>
              <a:effectLst/>
            </c:spPr>
          </c:marker>
          <c:dPt>
            <c:idx val="0"/>
            <c:marker>
              <c:symbol val="circle"/>
              <c:size val="8"/>
              <c:spPr>
                <a:solidFill>
                  <a:srgbClr val="FF0000"/>
                </a:solidFill>
                <a:ln w="9525">
                  <a:noFill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0-07B6-3648-90B9-06727C4073CB}"/>
              </c:ext>
            </c:extLst>
          </c:dPt>
          <c:dPt>
            <c:idx val="2"/>
            <c:marker>
              <c:symbol val="circle"/>
              <c:size val="8"/>
              <c:spPr>
                <a:solidFill>
                  <a:srgbClr val="FF0000"/>
                </a:solidFill>
                <a:ln w="9525">
                  <a:noFill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1-07B6-3648-90B9-06727C4073CB}"/>
              </c:ext>
            </c:extLst>
          </c:dPt>
          <c:dPt>
            <c:idx val="3"/>
            <c:marker>
              <c:symbol val="circle"/>
              <c:size val="8"/>
              <c:spPr>
                <a:solidFill>
                  <a:srgbClr val="FF0000"/>
                </a:solidFill>
                <a:ln w="9525">
                  <a:noFill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2-07B6-3648-90B9-06727C4073CB}"/>
              </c:ext>
            </c:extLst>
          </c:dPt>
          <c:dPt>
            <c:idx val="4"/>
            <c:marker>
              <c:symbol val="circle"/>
              <c:size val="8"/>
              <c:spPr>
                <a:solidFill>
                  <a:srgbClr val="FF0000"/>
                </a:solidFill>
                <a:ln w="9525">
                  <a:noFill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3-07B6-3648-90B9-06727C4073CB}"/>
              </c:ext>
            </c:extLst>
          </c:dPt>
          <c:dPt>
            <c:idx val="6"/>
            <c:marker>
              <c:symbol val="circle"/>
              <c:size val="8"/>
              <c:spPr>
                <a:solidFill>
                  <a:srgbClr val="FF0000"/>
                </a:solidFill>
                <a:ln w="9525">
                  <a:noFill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4-07B6-3648-90B9-06727C4073CB}"/>
              </c:ext>
            </c:extLst>
          </c:dPt>
          <c:dPt>
            <c:idx val="7"/>
            <c:marker>
              <c:symbol val="circle"/>
              <c:size val="8"/>
              <c:spPr>
                <a:solidFill>
                  <a:srgbClr val="FF0000"/>
                </a:solidFill>
                <a:ln w="9525">
                  <a:noFill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5-07B6-3648-90B9-06727C4073CB}"/>
              </c:ext>
            </c:extLst>
          </c:dPt>
          <c:xVal>
            <c:numRef>
              <c:f>'EE BW'!$O$7:$O$22</c:f>
              <c:numCache>
                <c:formatCode>General</c:formatCode>
                <c:ptCount val="16"/>
                <c:pt idx="0" formatCode="0.0">
                  <c:v>32.299999999999997</c:v>
                </c:pt>
                <c:pt idx="2" formatCode="0.0">
                  <c:v>33.700000000000003</c:v>
                </c:pt>
                <c:pt idx="3" formatCode="0.0">
                  <c:v>40.299999999999997</c:v>
                </c:pt>
                <c:pt idx="4" formatCode="0.0">
                  <c:v>34.299999999999997</c:v>
                </c:pt>
                <c:pt idx="6" formatCode="0.0">
                  <c:v>35.5</c:v>
                </c:pt>
                <c:pt idx="7" formatCode="0.0">
                  <c:v>35.700000000000003</c:v>
                </c:pt>
                <c:pt idx="8" formatCode="0.0">
                  <c:v>32</c:v>
                </c:pt>
                <c:pt idx="10" formatCode="0.0">
                  <c:v>31</c:v>
                </c:pt>
                <c:pt idx="11" formatCode="0.0">
                  <c:v>31.6</c:v>
                </c:pt>
                <c:pt idx="12" formatCode="0.0">
                  <c:v>32.200000000000003</c:v>
                </c:pt>
                <c:pt idx="13" formatCode="0.0">
                  <c:v>33</c:v>
                </c:pt>
                <c:pt idx="14" formatCode="0.0">
                  <c:v>39.200000000000003</c:v>
                </c:pt>
                <c:pt idx="15" formatCode="0.0">
                  <c:v>28.7</c:v>
                </c:pt>
              </c:numCache>
            </c:numRef>
          </c:xVal>
          <c:yVal>
            <c:numRef>
              <c:f>'EE BW'!$P$7:$P$22</c:f>
              <c:numCache>
                <c:formatCode>General</c:formatCode>
                <c:ptCount val="16"/>
                <c:pt idx="0" formatCode="0.0">
                  <c:v>102.16363662799999</c:v>
                </c:pt>
                <c:pt idx="2" formatCode="0.0">
                  <c:v>91.485511584000136</c:v>
                </c:pt>
                <c:pt idx="3" formatCode="0.0">
                  <c:v>101.48590871999967</c:v>
                </c:pt>
                <c:pt idx="4" formatCode="0.0">
                  <c:v>95.361494663999935</c:v>
                </c:pt>
                <c:pt idx="6" formatCode="0.0">
                  <c:v>97.71348504999996</c:v>
                </c:pt>
                <c:pt idx="7" formatCode="0.0">
                  <c:v>110.44990775799985</c:v>
                </c:pt>
                <c:pt idx="8" formatCode="0.0">
                  <c:v>100.57736795600024</c:v>
                </c:pt>
                <c:pt idx="10" formatCode="0.0">
                  <c:v>106.61951547000008</c:v>
                </c:pt>
                <c:pt idx="11" formatCode="0.0">
                  <c:v>98.28669573600007</c:v>
                </c:pt>
                <c:pt idx="12" formatCode="0.0">
                  <c:v>107.17900407600004</c:v>
                </c:pt>
                <c:pt idx="13" formatCode="0.0">
                  <c:v>102.15621270599992</c:v>
                </c:pt>
                <c:pt idx="14" formatCode="0.0">
                  <c:v>104.39911829999988</c:v>
                </c:pt>
                <c:pt idx="15" formatCode="0.0">
                  <c:v>105.81202237600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07B6-3648-90B9-06727C4073C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2951936"/>
        <c:axId val="72723536"/>
      </c:scatterChart>
      <c:valAx>
        <c:axId val="72951936"/>
        <c:scaling>
          <c:orientation val="minMax"/>
          <c:max val="45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sv-SE"/>
                  <a:t>Body Weight, g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SE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SE"/>
          </a:p>
        </c:txPr>
        <c:crossAx val="72723536"/>
        <c:crosses val="autoZero"/>
        <c:crossBetween val="midCat"/>
      </c:valAx>
      <c:valAx>
        <c:axId val="72723536"/>
        <c:scaling>
          <c:orientation val="minMax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sv-SE"/>
                  <a:t>Total kJ spent in chamber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SE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SE"/>
          </a:p>
        </c:txPr>
        <c:crossAx val="7295193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latin typeface="Arial" panose="020B0604020202020204" pitchFamily="34" charset="0"/>
          <a:cs typeface="Arial" panose="020B0604020202020204" pitchFamily="34" charset="0"/>
        </a:defRPr>
      </a:pPr>
      <a:endParaRPr lang="en-SE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8"/>
            <c:spPr>
              <a:solidFill>
                <a:schemeClr val="accent1"/>
              </a:solidFill>
              <a:ln w="9525">
                <a:noFill/>
              </a:ln>
              <a:effectLst/>
            </c:spPr>
          </c:marker>
          <c:dPt>
            <c:idx val="0"/>
            <c:marker>
              <c:symbol val="circle"/>
              <c:size val="8"/>
              <c:spPr>
                <a:solidFill>
                  <a:srgbClr val="FF0000"/>
                </a:solidFill>
                <a:ln w="9525">
                  <a:noFill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0-ACC0-0946-9CB2-800D56680442}"/>
              </c:ext>
            </c:extLst>
          </c:dPt>
          <c:dPt>
            <c:idx val="2"/>
            <c:marker>
              <c:symbol val="circle"/>
              <c:size val="8"/>
              <c:spPr>
                <a:solidFill>
                  <a:srgbClr val="FF0000"/>
                </a:solidFill>
                <a:ln w="9525">
                  <a:noFill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1-ACC0-0946-9CB2-800D56680442}"/>
              </c:ext>
            </c:extLst>
          </c:dPt>
          <c:dPt>
            <c:idx val="3"/>
            <c:marker>
              <c:symbol val="circle"/>
              <c:size val="8"/>
              <c:spPr>
                <a:solidFill>
                  <a:srgbClr val="FF0000"/>
                </a:solidFill>
                <a:ln w="9525">
                  <a:noFill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2-ACC0-0946-9CB2-800D56680442}"/>
              </c:ext>
            </c:extLst>
          </c:dPt>
          <c:dPt>
            <c:idx val="4"/>
            <c:marker>
              <c:symbol val="circle"/>
              <c:size val="8"/>
              <c:spPr>
                <a:solidFill>
                  <a:srgbClr val="FF0000"/>
                </a:solidFill>
                <a:ln w="9525">
                  <a:noFill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3-ACC0-0946-9CB2-800D56680442}"/>
              </c:ext>
            </c:extLst>
          </c:dPt>
          <c:dPt>
            <c:idx val="6"/>
            <c:marker>
              <c:symbol val="circle"/>
              <c:size val="8"/>
              <c:spPr>
                <a:solidFill>
                  <a:srgbClr val="FF0000"/>
                </a:solidFill>
                <a:ln w="9525">
                  <a:noFill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4-ACC0-0946-9CB2-800D56680442}"/>
              </c:ext>
            </c:extLst>
          </c:dPt>
          <c:dPt>
            <c:idx val="7"/>
            <c:marker>
              <c:symbol val="circle"/>
              <c:size val="8"/>
              <c:spPr>
                <a:solidFill>
                  <a:srgbClr val="FF0000"/>
                </a:solidFill>
                <a:ln w="9525">
                  <a:noFill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5-ACC0-0946-9CB2-800D56680442}"/>
              </c:ext>
            </c:extLst>
          </c:dPt>
          <c:xVal>
            <c:numRef>
              <c:f>'EE BW'!$O$7:$O$22</c:f>
              <c:numCache>
                <c:formatCode>General</c:formatCode>
                <c:ptCount val="16"/>
                <c:pt idx="0" formatCode="0.0">
                  <c:v>32.299999999999997</c:v>
                </c:pt>
                <c:pt idx="2" formatCode="0.0">
                  <c:v>33.700000000000003</c:v>
                </c:pt>
                <c:pt idx="3" formatCode="0.0">
                  <c:v>40.299999999999997</c:v>
                </c:pt>
                <c:pt idx="4" formatCode="0.0">
                  <c:v>34.299999999999997</c:v>
                </c:pt>
                <c:pt idx="6" formatCode="0.0">
                  <c:v>35.5</c:v>
                </c:pt>
                <c:pt idx="7" formatCode="0.0">
                  <c:v>35.700000000000003</c:v>
                </c:pt>
                <c:pt idx="8" formatCode="0.0">
                  <c:v>32</c:v>
                </c:pt>
                <c:pt idx="10" formatCode="0.0">
                  <c:v>31</c:v>
                </c:pt>
                <c:pt idx="11" formatCode="0.0">
                  <c:v>31.6</c:v>
                </c:pt>
                <c:pt idx="12" formatCode="0.0">
                  <c:v>32.200000000000003</c:v>
                </c:pt>
                <c:pt idx="13" formatCode="0.0">
                  <c:v>33</c:v>
                </c:pt>
                <c:pt idx="14" formatCode="0.0">
                  <c:v>39.200000000000003</c:v>
                </c:pt>
                <c:pt idx="15" formatCode="0.0">
                  <c:v>28.7</c:v>
                </c:pt>
              </c:numCache>
            </c:numRef>
          </c:xVal>
          <c:yVal>
            <c:numRef>
              <c:f>'EE BW'!$Q$7:$Q$22</c:f>
              <c:numCache>
                <c:formatCode>0.0</c:formatCode>
                <c:ptCount val="16"/>
                <c:pt idx="0">
                  <c:v>104.93999999999994</c:v>
                </c:pt>
                <c:pt idx="1">
                  <c:v>148.5</c:v>
                </c:pt>
                <c:pt idx="2">
                  <c:v>106.91999999999997</c:v>
                </c:pt>
                <c:pt idx="3">
                  <c:v>132.65999999999991</c:v>
                </c:pt>
                <c:pt idx="4">
                  <c:v>91.080000000000027</c:v>
                </c:pt>
                <c:pt idx="5">
                  <c:v>120.78000000000003</c:v>
                </c:pt>
                <c:pt idx="6">
                  <c:v>130.67999999999995</c:v>
                </c:pt>
                <c:pt idx="7">
                  <c:v>108.89999999999993</c:v>
                </c:pt>
                <c:pt idx="8">
                  <c:v>148.5</c:v>
                </c:pt>
                <c:pt idx="9">
                  <c:v>178.20000000000002</c:v>
                </c:pt>
                <c:pt idx="10">
                  <c:v>198</c:v>
                </c:pt>
                <c:pt idx="11">
                  <c:v>150.48000000000005</c:v>
                </c:pt>
                <c:pt idx="12">
                  <c:v>162.35999999999993</c:v>
                </c:pt>
                <c:pt idx="13">
                  <c:v>156.42000000000013</c:v>
                </c:pt>
                <c:pt idx="14">
                  <c:v>140.58000000000004</c:v>
                </c:pt>
                <c:pt idx="15">
                  <c:v>132.6600000000000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ACC0-0946-9CB2-800D5668044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2951936"/>
        <c:axId val="72723536"/>
      </c:scatterChart>
      <c:valAx>
        <c:axId val="72951936"/>
        <c:scaling>
          <c:orientation val="minMax"/>
          <c:max val="45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sv-SE"/>
                  <a:t>Body Weight, g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SE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SE"/>
          </a:p>
        </c:txPr>
        <c:crossAx val="72723536"/>
        <c:crosses val="autoZero"/>
        <c:crossBetween val="midCat"/>
      </c:valAx>
      <c:valAx>
        <c:axId val="72723536"/>
        <c:scaling>
          <c:orientation val="minMax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sv-SE"/>
                  <a:t>Total kJ eaten in chamber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SE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SE"/>
          </a:p>
        </c:txPr>
        <c:crossAx val="7295193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latin typeface="Arial" panose="020B0604020202020204" pitchFamily="34" charset="0"/>
          <a:cs typeface="Arial" panose="020B0604020202020204" pitchFamily="34" charset="0"/>
        </a:defRPr>
      </a:pPr>
      <a:endParaRPr lang="en-SE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8"/>
            <c:spPr>
              <a:solidFill>
                <a:schemeClr val="accent1"/>
              </a:solidFill>
              <a:ln w="9525">
                <a:noFill/>
              </a:ln>
              <a:effectLst/>
            </c:spPr>
          </c:marker>
          <c:dPt>
            <c:idx val="0"/>
            <c:marker>
              <c:symbol val="circle"/>
              <c:size val="8"/>
              <c:spPr>
                <a:solidFill>
                  <a:srgbClr val="FF0000"/>
                </a:solidFill>
                <a:ln w="9525">
                  <a:noFill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0-F8CC-E146-99BB-F0FA7CE07F0F}"/>
              </c:ext>
            </c:extLst>
          </c:dPt>
          <c:dPt>
            <c:idx val="2"/>
            <c:marker>
              <c:symbol val="circle"/>
              <c:size val="8"/>
              <c:spPr>
                <a:solidFill>
                  <a:srgbClr val="FF0000"/>
                </a:solidFill>
                <a:ln w="9525">
                  <a:noFill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1-F8CC-E146-99BB-F0FA7CE07F0F}"/>
              </c:ext>
            </c:extLst>
          </c:dPt>
          <c:dPt>
            <c:idx val="3"/>
            <c:marker>
              <c:symbol val="circle"/>
              <c:size val="8"/>
              <c:spPr>
                <a:solidFill>
                  <a:srgbClr val="FF0000"/>
                </a:solidFill>
                <a:ln w="9525">
                  <a:noFill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2-F8CC-E146-99BB-F0FA7CE07F0F}"/>
              </c:ext>
            </c:extLst>
          </c:dPt>
          <c:dPt>
            <c:idx val="4"/>
            <c:marker>
              <c:symbol val="circle"/>
              <c:size val="8"/>
              <c:spPr>
                <a:solidFill>
                  <a:srgbClr val="FF0000"/>
                </a:solidFill>
                <a:ln w="9525">
                  <a:noFill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3-F8CC-E146-99BB-F0FA7CE07F0F}"/>
              </c:ext>
            </c:extLst>
          </c:dPt>
          <c:dPt>
            <c:idx val="6"/>
            <c:marker>
              <c:symbol val="circle"/>
              <c:size val="8"/>
              <c:spPr>
                <a:solidFill>
                  <a:srgbClr val="FF0000"/>
                </a:solidFill>
                <a:ln w="9525">
                  <a:noFill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4-F8CC-E146-99BB-F0FA7CE07F0F}"/>
              </c:ext>
            </c:extLst>
          </c:dPt>
          <c:dPt>
            <c:idx val="7"/>
            <c:marker>
              <c:symbol val="circle"/>
              <c:size val="8"/>
              <c:spPr>
                <a:solidFill>
                  <a:srgbClr val="FF0000"/>
                </a:solidFill>
                <a:ln w="9525">
                  <a:noFill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5-F8CC-E146-99BB-F0FA7CE07F0F}"/>
              </c:ext>
            </c:extLst>
          </c:dPt>
          <c:xVal>
            <c:numRef>
              <c:f>'EE BW'!$Q$7:$Q$22</c:f>
              <c:numCache>
                <c:formatCode>0.0</c:formatCode>
                <c:ptCount val="16"/>
                <c:pt idx="0">
                  <c:v>104.93999999999994</c:v>
                </c:pt>
                <c:pt idx="1">
                  <c:v>148.5</c:v>
                </c:pt>
                <c:pt idx="2">
                  <c:v>106.91999999999997</c:v>
                </c:pt>
                <c:pt idx="3">
                  <c:v>132.65999999999991</c:v>
                </c:pt>
                <c:pt idx="4">
                  <c:v>91.080000000000027</c:v>
                </c:pt>
                <c:pt idx="5">
                  <c:v>120.78000000000003</c:v>
                </c:pt>
                <c:pt idx="6">
                  <c:v>130.67999999999995</c:v>
                </c:pt>
                <c:pt idx="7">
                  <c:v>108.89999999999993</c:v>
                </c:pt>
                <c:pt idx="8">
                  <c:v>148.5</c:v>
                </c:pt>
                <c:pt idx="9">
                  <c:v>178.20000000000002</c:v>
                </c:pt>
                <c:pt idx="10">
                  <c:v>198</c:v>
                </c:pt>
                <c:pt idx="11">
                  <c:v>150.48000000000005</c:v>
                </c:pt>
                <c:pt idx="12">
                  <c:v>162.35999999999993</c:v>
                </c:pt>
                <c:pt idx="13">
                  <c:v>156.42000000000013</c:v>
                </c:pt>
                <c:pt idx="14">
                  <c:v>140.58000000000004</c:v>
                </c:pt>
                <c:pt idx="15">
                  <c:v>132.66000000000005</c:v>
                </c:pt>
              </c:numCache>
            </c:numRef>
          </c:xVal>
          <c:yVal>
            <c:numRef>
              <c:f>'EE BW'!$P$7:$P$22</c:f>
              <c:numCache>
                <c:formatCode>General</c:formatCode>
                <c:ptCount val="16"/>
                <c:pt idx="0" formatCode="0.0">
                  <c:v>102.16363662799999</c:v>
                </c:pt>
                <c:pt idx="2" formatCode="0.0">
                  <c:v>91.485511584000136</c:v>
                </c:pt>
                <c:pt idx="3" formatCode="0.0">
                  <c:v>101.48590871999967</c:v>
                </c:pt>
                <c:pt idx="4" formatCode="0.0">
                  <c:v>95.361494663999935</c:v>
                </c:pt>
                <c:pt idx="6" formatCode="0.0">
                  <c:v>97.71348504999996</c:v>
                </c:pt>
                <c:pt idx="7" formatCode="0.0">
                  <c:v>110.44990775799985</c:v>
                </c:pt>
                <c:pt idx="8" formatCode="0.0">
                  <c:v>100.57736795600024</c:v>
                </c:pt>
                <c:pt idx="10" formatCode="0.0">
                  <c:v>106.61951547000008</c:v>
                </c:pt>
                <c:pt idx="11" formatCode="0.0">
                  <c:v>98.28669573600007</c:v>
                </c:pt>
                <c:pt idx="12" formatCode="0.0">
                  <c:v>107.17900407600004</c:v>
                </c:pt>
                <c:pt idx="13" formatCode="0.0">
                  <c:v>102.15621270599992</c:v>
                </c:pt>
                <c:pt idx="14" formatCode="0.0">
                  <c:v>104.39911829999988</c:v>
                </c:pt>
                <c:pt idx="15" formatCode="0.0">
                  <c:v>105.81202237600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F8CC-E146-99BB-F0FA7CE07F0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2951936"/>
        <c:axId val="72723536"/>
      </c:scatterChart>
      <c:valAx>
        <c:axId val="72951936"/>
        <c:scaling>
          <c:orientation val="minMax"/>
          <c:max val="200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sv-SE"/>
                  <a:t>KJ eate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SE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SE"/>
          </a:p>
        </c:txPr>
        <c:crossAx val="72723536"/>
        <c:crossesAt val="0"/>
        <c:crossBetween val="midCat"/>
      </c:valAx>
      <c:valAx>
        <c:axId val="72723536"/>
        <c:scaling>
          <c:orientation val="minMax"/>
          <c:max val="20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sv-SE"/>
                  <a:t>Total kJ spent in chamber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SE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SE"/>
          </a:p>
        </c:txPr>
        <c:crossAx val="72951936"/>
        <c:crosses val="autoZero"/>
        <c:crossBetween val="midCat"/>
        <c:majorUnit val="50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latin typeface="Arial" panose="020B0604020202020204" pitchFamily="34" charset="0"/>
          <a:cs typeface="Arial" panose="020B0604020202020204" pitchFamily="34" charset="0"/>
        </a:defRPr>
      </a:pPr>
      <a:endParaRPr lang="en-SE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831</cdr:x>
      <cdr:y>0.05733</cdr:y>
    </cdr:from>
    <cdr:to>
      <cdr:x>0.92723</cdr:x>
      <cdr:y>0.78981</cdr:y>
    </cdr:to>
    <cdr:cxnSp macro="">
      <cdr:nvCxnSpPr>
        <cdr:cNvPr id="3" name="Rak 2">
          <a:extLst xmlns:a="http://schemas.openxmlformats.org/drawingml/2006/main">
            <a:ext uri="{FF2B5EF4-FFF2-40B4-BE49-F238E27FC236}">
              <a16:creationId xmlns:a16="http://schemas.microsoft.com/office/drawing/2014/main" id="{7A397D80-D3B1-D841-BC55-BA9E2FFBCEB4}"/>
            </a:ext>
          </a:extLst>
        </cdr:cNvPr>
        <cdr:cNvCxnSpPr/>
      </cdr:nvCxnSpPr>
      <cdr:spPr>
        <a:xfrm xmlns:a="http://schemas.openxmlformats.org/drawingml/2006/main" flipV="1">
          <a:off x="750453" y="173183"/>
          <a:ext cx="3049925" cy="2212878"/>
        </a:xfrm>
        <a:prstGeom xmlns:a="http://schemas.openxmlformats.org/drawingml/2006/main" prst="line">
          <a:avLst/>
        </a:prstGeom>
        <a:ln xmlns:a="http://schemas.openxmlformats.org/drawingml/2006/main" w="12700">
          <a:solidFill>
            <a:schemeClr val="bg1">
              <a:lumMod val="65000"/>
            </a:schemeClr>
          </a:solidFill>
        </a:ln>
      </cdr:spPr>
      <cdr:style>
        <a:lnRef xmlns:a="http://schemas.openxmlformats.org/drawingml/2006/main" idx="1">
          <a:schemeClr val="accent6"/>
        </a:lnRef>
        <a:fillRef xmlns:a="http://schemas.openxmlformats.org/drawingml/2006/main" idx="0">
          <a:schemeClr val="accent6"/>
        </a:fillRef>
        <a:effectRef xmlns:a="http://schemas.openxmlformats.org/drawingml/2006/main" idx="0">
          <a:schemeClr val="accent6"/>
        </a:effectRef>
        <a:fontRef xmlns:a="http://schemas.openxmlformats.org/drawingml/2006/main" idx="minor">
          <a:schemeClr val="tx1"/>
        </a:fontRef>
      </cdr:style>
    </cdr:cxnSp>
  </cdr:relSizeAnchor>
</c:userShape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76</Words>
  <Characters>435</Characters>
  <Application>Microsoft Office Word</Application>
  <DocSecurity>0</DocSecurity>
  <Lines>3</Lines>
  <Paragraphs>1</Paragraphs>
  <ScaleCrop>false</ScaleCrop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la von Essen</dc:creator>
  <cp:keywords/>
  <dc:description/>
  <cp:lastModifiedBy>Microsoft Office User</cp:lastModifiedBy>
  <cp:revision>12</cp:revision>
  <dcterms:created xsi:type="dcterms:W3CDTF">2023-07-05T14:51:00Z</dcterms:created>
  <dcterms:modified xsi:type="dcterms:W3CDTF">2023-07-07T08:58:00Z</dcterms:modified>
</cp:coreProperties>
</file>